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EC81F" w14:textId="77777777" w:rsidR="005B572B" w:rsidRDefault="005B572B" w:rsidP="005B572B">
      <w:pPr>
        <w:rPr>
          <w:rFonts w:ascii="Arial Unicode MS" w:hAnsi="Arial Unicode MS" w:cs="Arial Unicode MS"/>
          <w:b/>
          <w:bCs/>
          <w:sz w:val="20"/>
          <w:szCs w:val="20"/>
        </w:rPr>
      </w:pPr>
      <w:r>
        <w:rPr>
          <w:rFonts w:ascii="Arial Unicode MS" w:cs="Arial Unicode MS"/>
          <w:b/>
          <w:bCs/>
          <w:sz w:val="20"/>
          <w:szCs w:val="20"/>
        </w:rPr>
        <w:t>SUPPLEMENTARY MATERIALS</w:t>
      </w:r>
    </w:p>
    <w:p w14:paraId="28104646" w14:textId="77777777" w:rsidR="005B572B" w:rsidRDefault="005B572B" w:rsidP="005B572B">
      <w:pPr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sz w:val="20"/>
          <w:szCs w:val="20"/>
        </w:rPr>
        <w:t>Table S1: ICD codes for associated diagnoses used to obtain data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5040"/>
      </w:tblGrid>
      <w:tr w:rsidR="005B572B" w14:paraId="79C10D59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364AC65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83664AD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ICD codes</w:t>
            </w:r>
          </w:p>
        </w:tc>
      </w:tr>
      <w:tr w:rsidR="005B572B" w14:paraId="07CC7D06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E29FAA0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ickle cell disea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2B80D086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D57</w:t>
            </w:r>
          </w:p>
        </w:tc>
      </w:tr>
      <w:tr w:rsidR="005B572B" w14:paraId="01AC5826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4AE50893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ntuba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4F86CE7C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BH13EZ, 0BH17EZ, 0BH18EZ, 0B110F4, 0B113F4, 0B114F4</w:t>
            </w:r>
          </w:p>
        </w:tc>
      </w:tr>
      <w:tr w:rsidR="005B572B" w14:paraId="2F118726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4BBE48E6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chanical Ventila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5DFF8801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A1935Z, 5A1945Z, 5A1955Z</w:t>
            </w:r>
          </w:p>
        </w:tc>
      </w:tr>
      <w:tr w:rsidR="005B572B" w14:paraId="7FE6485B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4E7A8F26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Use of pressor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4ED2968C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E030XZ, 3E033XZ, 3E040XZ, 3E043XZ</w:t>
            </w:r>
          </w:p>
        </w:tc>
      </w:tr>
      <w:tr w:rsidR="005B572B" w14:paraId="0CAE751E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4072C08C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lood transfus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0D518D82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02</w:t>
            </w:r>
          </w:p>
        </w:tc>
      </w:tr>
      <w:tr w:rsidR="005B572B" w14:paraId="0E51F66A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BCFBEEA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Anemia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0BDBE7A2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D50, D51, D52, D53, D55, D56, D57, D58, D59, D60, D61, D62, D63, D64</w:t>
            </w:r>
          </w:p>
        </w:tc>
      </w:tr>
      <w:tr w:rsidR="005B572B" w14:paraId="7D23C48B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966FBB3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Protein Energy Malnutri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ED2EEE5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E40, E41, E42, E43, E44, E45, E46, O25</w:t>
            </w:r>
          </w:p>
        </w:tc>
      </w:tr>
      <w:tr w:rsidR="005B572B" w14:paraId="40DB6AA1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6038045A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Diabetes Mellitu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600BD446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E10, E11</w:t>
            </w:r>
          </w:p>
        </w:tc>
      </w:tr>
      <w:tr w:rsidR="005B572B" w14:paraId="13BF2585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3C967D3A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ypertens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44EF2A2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10</w:t>
            </w:r>
          </w:p>
        </w:tc>
      </w:tr>
      <w:tr w:rsidR="005B572B" w14:paraId="20244B8A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270F0BC0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story of Tobacco smoking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07429394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Z87891, F17, Z720</w:t>
            </w:r>
          </w:p>
        </w:tc>
      </w:tr>
      <w:tr w:rsidR="005B572B" w14:paraId="538ADDBB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2B72BE82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Congestive Heart failur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6C033EBE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50</w:t>
            </w:r>
          </w:p>
        </w:tc>
      </w:tr>
      <w:tr w:rsidR="005B572B" w14:paraId="61D77D18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1693F8E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Chronic Kidney Disea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0DB7DE4A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18</w:t>
            </w:r>
          </w:p>
        </w:tc>
      </w:tr>
      <w:tr w:rsidR="005B572B" w14:paraId="2BAB8FDE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22E6F51C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Dyslipidemia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1560286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E78</w:t>
            </w:r>
          </w:p>
        </w:tc>
      </w:tr>
      <w:tr w:rsidR="005B572B" w14:paraId="30BB5B7D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6FBB1289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Obesity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6C2F845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E6601, E6609, E661, E662, E668, E669, O992, Z683, Z684, Z6854</w:t>
            </w:r>
          </w:p>
        </w:tc>
      </w:tr>
      <w:tr w:rsidR="005B572B" w14:paraId="3237044F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EB19DF5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emodialysi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F0587CA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Z992</w:t>
            </w:r>
          </w:p>
        </w:tc>
      </w:tr>
      <w:tr w:rsidR="005B572B" w14:paraId="5E62101D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03AD1FD2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Coronary Artery Disea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23AA7BF4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25</w:t>
            </w:r>
          </w:p>
        </w:tc>
      </w:tr>
      <w:tr w:rsidR="005B572B" w14:paraId="7A1DA9A7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3110585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Cerebrovascular Accident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6F0DA91D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69</w:t>
            </w:r>
          </w:p>
        </w:tc>
      </w:tr>
      <w:tr w:rsidR="005B572B" w14:paraId="2E29EBB7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5F027011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Chronic Obstructive Pulmonary Disea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B921483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J41, J42, J</w:t>
            </w:r>
            <w:proofErr w:type="gramStart"/>
            <w:r>
              <w:rPr>
                <w:rFonts w:ascii="Arial Unicode MS" w:cs="Arial Unicode MS"/>
                <w:sz w:val="20"/>
                <w:szCs w:val="20"/>
              </w:rPr>
              <w:t>43 ,</w:t>
            </w:r>
            <w:proofErr w:type="gramEnd"/>
            <w:r>
              <w:rPr>
                <w:rFonts w:ascii="Arial Unicode MS" w:cs="Arial Unicode MS"/>
                <w:sz w:val="20"/>
                <w:szCs w:val="20"/>
              </w:rPr>
              <w:t xml:space="preserve"> J44</w:t>
            </w:r>
            <w:r>
              <w:rPr>
                <w:rFonts w:ascii="Arial Unicode MS" w:cs="Arial Unicode MS"/>
                <w:sz w:val="20"/>
                <w:szCs w:val="20"/>
              </w:rPr>
              <w:t> </w:t>
            </w:r>
          </w:p>
        </w:tc>
      </w:tr>
      <w:tr w:rsidR="005B572B" w14:paraId="43EFE45D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944845B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Acute Kidney Injury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496455D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17</w:t>
            </w:r>
          </w:p>
        </w:tc>
      </w:tr>
      <w:tr w:rsidR="005B572B" w14:paraId="5990A4F9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6518AD0F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epsi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EB3FA27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A40, A41, R652, T8112</w:t>
            </w:r>
            <w:r>
              <w:rPr>
                <w:rFonts w:ascii="Arial Unicode MS" w:cs="Arial Unicode MS"/>
                <w:sz w:val="20"/>
                <w:szCs w:val="20"/>
              </w:rPr>
              <w:t> </w:t>
            </w:r>
          </w:p>
        </w:tc>
      </w:tr>
      <w:tr w:rsidR="005B572B" w14:paraId="7C37A2BE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D15D993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Respiratory Failur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6A488C34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J960</w:t>
            </w:r>
          </w:p>
        </w:tc>
      </w:tr>
      <w:tr w:rsidR="005B572B" w14:paraId="574C1362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7D6B5CE3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eutropenia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AD77910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D709, D701, D702, R5081</w:t>
            </w:r>
          </w:p>
        </w:tc>
      </w:tr>
      <w:tr w:rsidR="005B572B" w14:paraId="1516A0D6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1C9075C3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Pneumonia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6D02878A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J12, J13, J14, J15, J17, J18, J16</w:t>
            </w:r>
            <w:r>
              <w:rPr>
                <w:rFonts w:ascii="Arial Unicode MS" w:cs="Arial Unicode MS"/>
                <w:sz w:val="20"/>
                <w:szCs w:val="20"/>
              </w:rPr>
              <w:t> </w:t>
            </w:r>
          </w:p>
        </w:tc>
      </w:tr>
      <w:tr w:rsidR="005B572B" w14:paraId="13D197FA" w14:textId="77777777" w:rsidTr="0072564C">
        <w:trPr>
          <w:trHeight w:val="324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2024F435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Urinary Tract Infec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44B94D27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390</w:t>
            </w:r>
          </w:p>
        </w:tc>
      </w:tr>
      <w:tr w:rsidR="005B572B" w14:paraId="67553B37" w14:textId="77777777" w:rsidTr="0072564C">
        <w:trPr>
          <w:trHeight w:val="324"/>
        </w:trPr>
        <w:tc>
          <w:tcPr>
            <w:tcW w:w="8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14:paraId="6AC01E3F" w14:textId="77777777" w:rsidR="005B572B" w:rsidRDefault="005B572B" w:rsidP="0072564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lastRenderedPageBreak/>
              <w:t>ICD indicates International Classification of Diseases.</w:t>
            </w:r>
          </w:p>
        </w:tc>
      </w:tr>
    </w:tbl>
    <w:p w14:paraId="4BCD8F23" w14:textId="77777777" w:rsidR="005B572B" w:rsidRDefault="005B572B" w:rsidP="005B572B">
      <w:pPr>
        <w:rPr>
          <w:rFonts w:ascii="Arial Unicode MS" w:hAnsi="Arial Unicode MS" w:cs="Arial Unicode MS"/>
          <w:sz w:val="20"/>
          <w:szCs w:val="20"/>
        </w:rPr>
      </w:pPr>
    </w:p>
    <w:p w14:paraId="5C264F65" w14:textId="77777777" w:rsidR="00515603" w:rsidRDefault="00515603"/>
    <w:sectPr w:rsidR="00515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2B"/>
    <w:rsid w:val="00515603"/>
    <w:rsid w:val="005B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DF0AB"/>
  <w15:chartTrackingRefBased/>
  <w15:docId w15:val="{5E6B02A3-1711-4745-BAD3-EC3C2AB29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72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 Arumugam (Integra)</dc:creator>
  <cp:keywords/>
  <dc:description/>
  <cp:lastModifiedBy>Subash Arumugam (Integra)</cp:lastModifiedBy>
  <cp:revision>1</cp:revision>
  <dcterms:created xsi:type="dcterms:W3CDTF">2025-04-09T02:53:00Z</dcterms:created>
  <dcterms:modified xsi:type="dcterms:W3CDTF">2025-04-09T02:54:00Z</dcterms:modified>
</cp:coreProperties>
</file>